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D4EB9" w14:textId="1960502D" w:rsidR="009149E2" w:rsidRDefault="009149E2" w:rsidP="0050190F">
      <w:pPr>
        <w:pStyle w:val="Heading1"/>
        <w:rPr>
          <w:rFonts w:ascii="Verdana" w:hAnsi="Verdana"/>
          <w:b/>
          <w:bCs/>
          <w:color w:val="000000" w:themeColor="text1"/>
          <w:sz w:val="22"/>
          <w:szCs w:val="22"/>
          <w:lang w:val="en-US"/>
        </w:rPr>
      </w:pPr>
      <w:r w:rsidRPr="0050190F">
        <w:rPr>
          <w:rFonts w:ascii="Verdana" w:hAnsi="Verdana"/>
          <w:b/>
          <w:bCs/>
          <w:color w:val="000000" w:themeColor="text1"/>
          <w:sz w:val="22"/>
          <w:szCs w:val="22"/>
          <w:lang w:val="en-US"/>
        </w:rPr>
        <w:t>Appendix 1</w:t>
      </w:r>
    </w:p>
    <w:p w14:paraId="1EF08712" w14:textId="77777777" w:rsidR="0050190F" w:rsidRPr="0050190F" w:rsidRDefault="0050190F" w:rsidP="0050190F">
      <w:pPr>
        <w:rPr>
          <w:lang w:val="en-US"/>
        </w:rPr>
      </w:pPr>
    </w:p>
    <w:tbl>
      <w:tblPr>
        <w:tblW w:w="9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3"/>
        <w:gridCol w:w="3043"/>
        <w:gridCol w:w="3043"/>
      </w:tblGrid>
      <w:tr w:rsidR="009149E2" w:rsidRPr="00434A01" w14:paraId="766E2C19" w14:textId="77777777" w:rsidTr="00CE3BE5">
        <w:tc>
          <w:tcPr>
            <w:tcW w:w="91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31BEB7" w14:textId="77777777" w:rsidR="009149E2" w:rsidRPr="00BA5915" w:rsidRDefault="009149E2" w:rsidP="00CE3BE5">
            <w:pPr>
              <w:spacing w:line="480" w:lineRule="auto"/>
              <w:rPr>
                <w:b/>
                <w:bCs/>
                <w:lang w:val="en-US"/>
              </w:rPr>
            </w:pPr>
            <w:r w:rsidRPr="00BA5915">
              <w:rPr>
                <w:b/>
                <w:bCs/>
                <w:lang w:val="en-US"/>
              </w:rPr>
              <w:t xml:space="preserve">Comparison of the mineralogical, </w:t>
            </w:r>
            <w:proofErr w:type="gramStart"/>
            <w:r w:rsidRPr="00BA5915">
              <w:rPr>
                <w:b/>
                <w:bCs/>
                <w:lang w:val="en-US"/>
              </w:rPr>
              <w:t>physical</w:t>
            </w:r>
            <w:proofErr w:type="gramEnd"/>
            <w:r w:rsidRPr="00BA5915">
              <w:rPr>
                <w:b/>
                <w:bCs/>
                <w:lang w:val="en-US"/>
              </w:rPr>
              <w:t xml:space="preserve"> and chemical properties between the Mars regolith from the </w:t>
            </w:r>
            <w:proofErr w:type="spellStart"/>
            <w:r w:rsidRPr="00BA5915">
              <w:rPr>
                <w:b/>
                <w:bCs/>
                <w:lang w:val="en-US"/>
              </w:rPr>
              <w:t>Rocknest</w:t>
            </w:r>
            <w:proofErr w:type="spellEnd"/>
            <w:r w:rsidRPr="00BA5915">
              <w:rPr>
                <w:b/>
                <w:bCs/>
                <w:lang w:val="en-US"/>
              </w:rPr>
              <w:t xml:space="preserve"> eolian deposit in the Gale crater on Mars and the MMS-1 Mars regolith simulant. </w:t>
            </w:r>
            <w:r w:rsidRPr="00434A01">
              <w:rPr>
                <w:lang w:val="en-US"/>
              </w:rPr>
              <w:t>Values are given in weight percentage (</w:t>
            </w:r>
            <w:proofErr w:type="spellStart"/>
            <w:r w:rsidRPr="00434A01">
              <w:rPr>
                <w:lang w:val="en-US"/>
              </w:rPr>
              <w:t>wt</w:t>
            </w:r>
            <w:proofErr w:type="spellEnd"/>
            <w:r w:rsidRPr="00434A01">
              <w:rPr>
                <w:lang w:val="en-US"/>
              </w:rPr>
              <w:t>%). The table contains compiled data taken from multiple sources and own measurements.</w:t>
            </w:r>
          </w:p>
        </w:tc>
      </w:tr>
      <w:tr w:rsidR="009149E2" w:rsidRPr="009122A7" w14:paraId="57D90070" w14:textId="77777777" w:rsidTr="00CE3BE5"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9EAF11" w14:textId="77777777" w:rsidR="009149E2" w:rsidRPr="009122A7" w:rsidRDefault="009149E2" w:rsidP="00CE3BE5">
            <w:pPr>
              <w:spacing w:line="480" w:lineRule="auto"/>
              <w:rPr>
                <w:b/>
              </w:rPr>
            </w:pPr>
            <w:proofErr w:type="spellStart"/>
            <w:r w:rsidRPr="009122A7">
              <w:rPr>
                <w:b/>
              </w:rPr>
              <w:t>Concentration</w:t>
            </w:r>
            <w:proofErr w:type="spellEnd"/>
            <w:r w:rsidRPr="009122A7">
              <w:rPr>
                <w:b/>
              </w:rPr>
              <w:t xml:space="preserve"> </w:t>
            </w:r>
          </w:p>
          <w:p w14:paraId="11AF2646" w14:textId="77777777" w:rsidR="009149E2" w:rsidRPr="009122A7" w:rsidRDefault="009149E2" w:rsidP="00CE3BE5">
            <w:pPr>
              <w:spacing w:line="480" w:lineRule="auto"/>
              <w:rPr>
                <w:b/>
              </w:rPr>
            </w:pPr>
            <w:r w:rsidRPr="009122A7">
              <w:rPr>
                <w:b/>
              </w:rPr>
              <w:t>(</w:t>
            </w:r>
            <w:proofErr w:type="spellStart"/>
            <w:r w:rsidRPr="009122A7">
              <w:rPr>
                <w:b/>
              </w:rPr>
              <w:t>wt</w:t>
            </w:r>
            <w:proofErr w:type="spellEnd"/>
            <w:r w:rsidRPr="009122A7">
              <w:rPr>
                <w:b/>
              </w:rPr>
              <w:t>%)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5C1217" w14:textId="77777777" w:rsidR="009149E2" w:rsidRPr="009122A7" w:rsidRDefault="009149E2" w:rsidP="00CE3BE5">
            <w:pPr>
              <w:spacing w:line="480" w:lineRule="auto"/>
              <w:rPr>
                <w:b/>
              </w:rPr>
            </w:pPr>
            <w:r w:rsidRPr="009122A7">
              <w:rPr>
                <w:b/>
              </w:rPr>
              <w:t xml:space="preserve">Mars </w:t>
            </w:r>
            <w:proofErr w:type="spellStart"/>
            <w:r w:rsidRPr="009122A7">
              <w:rPr>
                <w:b/>
              </w:rPr>
              <w:t>regolith</w:t>
            </w:r>
            <w:proofErr w:type="spellEnd"/>
            <w:r w:rsidRPr="009122A7">
              <w:rPr>
                <w:b/>
              </w:rPr>
              <w:t xml:space="preserve"> </w:t>
            </w:r>
          </w:p>
          <w:p w14:paraId="722EBAD8" w14:textId="77777777" w:rsidR="009149E2" w:rsidRPr="009122A7" w:rsidRDefault="009149E2" w:rsidP="00CE3BE5">
            <w:pPr>
              <w:spacing w:line="480" w:lineRule="auto"/>
              <w:rPr>
                <w:b/>
              </w:rPr>
            </w:pPr>
            <w:r w:rsidRPr="009122A7">
              <w:rPr>
                <w:b/>
              </w:rPr>
              <w:t>(Rocknest bulk)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C2DD0B" w14:textId="77777777" w:rsidR="009149E2" w:rsidRPr="009122A7" w:rsidRDefault="009149E2" w:rsidP="00CE3BE5">
            <w:pPr>
              <w:spacing w:line="480" w:lineRule="auto"/>
              <w:rPr>
                <w:b/>
              </w:rPr>
            </w:pPr>
            <w:r w:rsidRPr="009122A7">
              <w:rPr>
                <w:b/>
              </w:rPr>
              <w:t xml:space="preserve">Mars </w:t>
            </w:r>
            <w:proofErr w:type="spellStart"/>
            <w:r w:rsidRPr="009122A7">
              <w:rPr>
                <w:b/>
              </w:rPr>
              <w:t>regolith</w:t>
            </w:r>
            <w:proofErr w:type="spellEnd"/>
            <w:r w:rsidRPr="009122A7">
              <w:rPr>
                <w:b/>
              </w:rPr>
              <w:t xml:space="preserve"> simulant</w:t>
            </w:r>
          </w:p>
          <w:p w14:paraId="1FA6AA1E" w14:textId="77777777" w:rsidR="009149E2" w:rsidRPr="009122A7" w:rsidRDefault="009149E2" w:rsidP="00CE3BE5">
            <w:pPr>
              <w:spacing w:line="480" w:lineRule="auto"/>
              <w:rPr>
                <w:b/>
              </w:rPr>
            </w:pPr>
            <w:r w:rsidRPr="009122A7">
              <w:rPr>
                <w:b/>
              </w:rPr>
              <w:t>(MMS-1)</w:t>
            </w:r>
          </w:p>
        </w:tc>
      </w:tr>
      <w:tr w:rsidR="009149E2" w:rsidRPr="009122A7" w14:paraId="09EDE37C" w14:textId="77777777" w:rsidTr="00CE3BE5"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2A3BA" w14:textId="77777777" w:rsidR="009149E2" w:rsidRPr="009122A7" w:rsidRDefault="009149E2" w:rsidP="00CE3BE5">
            <w:pPr>
              <w:spacing w:line="480" w:lineRule="auto"/>
            </w:pPr>
            <w:r w:rsidRPr="009122A7">
              <w:t>SiO2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7FE4A6" w14:textId="77777777" w:rsidR="009149E2" w:rsidRPr="009122A7" w:rsidRDefault="009149E2" w:rsidP="00CE3BE5">
            <w:pPr>
              <w:spacing w:line="480" w:lineRule="auto"/>
            </w:pPr>
            <w:r w:rsidRPr="009122A7">
              <w:t>43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37220" w14:textId="77777777" w:rsidR="009149E2" w:rsidRPr="009122A7" w:rsidRDefault="009149E2" w:rsidP="00CE3BE5">
            <w:pPr>
              <w:spacing w:line="480" w:lineRule="auto"/>
            </w:pPr>
            <w:r w:rsidRPr="009122A7">
              <w:t>49.4</w:t>
            </w:r>
          </w:p>
        </w:tc>
      </w:tr>
      <w:tr w:rsidR="009149E2" w:rsidRPr="009122A7" w14:paraId="2379FA40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CC5D2" w14:textId="77777777" w:rsidR="009149E2" w:rsidRPr="009122A7" w:rsidRDefault="009149E2" w:rsidP="00CE3BE5">
            <w:pPr>
              <w:spacing w:line="480" w:lineRule="auto"/>
            </w:pPr>
            <w:r w:rsidRPr="009122A7">
              <w:t>TiO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DBE7C" w14:textId="77777777" w:rsidR="009149E2" w:rsidRPr="009122A7" w:rsidRDefault="009149E2" w:rsidP="00CE3BE5">
            <w:pPr>
              <w:spacing w:line="480" w:lineRule="auto"/>
            </w:pPr>
            <w:r w:rsidRPr="009122A7">
              <w:t>1.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199E6" w14:textId="77777777" w:rsidR="009149E2" w:rsidRPr="009122A7" w:rsidRDefault="009149E2" w:rsidP="00CE3BE5">
            <w:pPr>
              <w:spacing w:line="480" w:lineRule="auto"/>
            </w:pPr>
            <w:r w:rsidRPr="009122A7">
              <w:t>1.09</w:t>
            </w:r>
          </w:p>
        </w:tc>
      </w:tr>
      <w:tr w:rsidR="009149E2" w:rsidRPr="009122A7" w14:paraId="762AFAF0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24018" w14:textId="77777777" w:rsidR="009149E2" w:rsidRPr="009122A7" w:rsidRDefault="009149E2" w:rsidP="00CE3BE5">
            <w:pPr>
              <w:spacing w:line="480" w:lineRule="auto"/>
            </w:pPr>
            <w:r w:rsidRPr="009122A7">
              <w:t>Al2O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E1A034" w14:textId="77777777" w:rsidR="009149E2" w:rsidRPr="009122A7" w:rsidRDefault="009149E2" w:rsidP="00CE3BE5">
            <w:pPr>
              <w:spacing w:line="480" w:lineRule="auto"/>
            </w:pPr>
            <w:r w:rsidRPr="009122A7">
              <w:t>9.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BA94E" w14:textId="77777777" w:rsidR="009149E2" w:rsidRPr="009122A7" w:rsidRDefault="009149E2" w:rsidP="00CE3BE5">
            <w:pPr>
              <w:spacing w:line="480" w:lineRule="auto"/>
            </w:pPr>
            <w:r w:rsidRPr="009122A7">
              <w:t>17.1</w:t>
            </w:r>
          </w:p>
        </w:tc>
      </w:tr>
      <w:tr w:rsidR="009149E2" w:rsidRPr="009122A7" w14:paraId="12A72C43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9AEB7" w14:textId="77777777" w:rsidR="009149E2" w:rsidRPr="009122A7" w:rsidRDefault="009149E2" w:rsidP="00CE3BE5">
            <w:pPr>
              <w:spacing w:line="480" w:lineRule="auto"/>
            </w:pPr>
            <w:r w:rsidRPr="009122A7">
              <w:t>Cr2O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811D" w14:textId="77777777" w:rsidR="009149E2" w:rsidRPr="009122A7" w:rsidRDefault="009149E2" w:rsidP="00CE3BE5">
            <w:pPr>
              <w:spacing w:line="480" w:lineRule="auto"/>
            </w:pPr>
            <w:r w:rsidRPr="009122A7">
              <w:t>0.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61F2E" w14:textId="77777777" w:rsidR="009149E2" w:rsidRPr="009122A7" w:rsidRDefault="009149E2" w:rsidP="00CE3BE5">
            <w:pPr>
              <w:spacing w:line="480" w:lineRule="auto"/>
            </w:pPr>
            <w:r w:rsidRPr="009122A7">
              <w:t>0.05</w:t>
            </w:r>
          </w:p>
        </w:tc>
      </w:tr>
      <w:tr w:rsidR="009149E2" w:rsidRPr="009122A7" w14:paraId="01D82658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9C641" w14:textId="77777777" w:rsidR="009149E2" w:rsidRPr="009122A7" w:rsidRDefault="009149E2" w:rsidP="00CE3BE5">
            <w:pPr>
              <w:spacing w:line="480" w:lineRule="auto"/>
            </w:pPr>
            <w:r w:rsidRPr="009122A7">
              <w:t>Fe2O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78321" w14:textId="77777777" w:rsidR="009149E2" w:rsidRPr="009122A7" w:rsidRDefault="009149E2" w:rsidP="00CE3BE5">
            <w:pPr>
              <w:spacing w:line="480" w:lineRule="auto"/>
            </w:pPr>
            <w:r w:rsidRPr="009122A7">
              <w:t>–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E68D2" w14:textId="77777777" w:rsidR="009149E2" w:rsidRPr="009122A7" w:rsidRDefault="009149E2" w:rsidP="00CE3BE5">
            <w:pPr>
              <w:spacing w:line="480" w:lineRule="auto"/>
            </w:pPr>
            <w:r w:rsidRPr="009122A7">
              <w:t>10.87</w:t>
            </w:r>
          </w:p>
        </w:tc>
      </w:tr>
      <w:tr w:rsidR="009149E2" w:rsidRPr="009122A7" w14:paraId="3CC08415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3C094" w14:textId="77777777" w:rsidR="009149E2" w:rsidRPr="009122A7" w:rsidRDefault="009149E2" w:rsidP="00CE3BE5">
            <w:pPr>
              <w:spacing w:line="480" w:lineRule="auto"/>
            </w:pPr>
            <w:proofErr w:type="spellStart"/>
            <w:r w:rsidRPr="009122A7">
              <w:t>FeO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FD9F7" w14:textId="77777777" w:rsidR="009149E2" w:rsidRPr="009122A7" w:rsidRDefault="009149E2" w:rsidP="00CE3BE5">
            <w:pPr>
              <w:spacing w:line="480" w:lineRule="auto"/>
            </w:pPr>
            <w:r w:rsidRPr="009122A7">
              <w:t>19.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9AE4C" w14:textId="77777777" w:rsidR="009149E2" w:rsidRPr="009122A7" w:rsidRDefault="009149E2" w:rsidP="00CE3BE5">
            <w:pPr>
              <w:spacing w:line="480" w:lineRule="auto"/>
            </w:pPr>
            <w:r w:rsidRPr="009122A7">
              <w:t>–</w:t>
            </w:r>
          </w:p>
        </w:tc>
      </w:tr>
      <w:tr w:rsidR="009149E2" w:rsidRPr="009122A7" w14:paraId="57409880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97F7BD" w14:textId="77777777" w:rsidR="009149E2" w:rsidRPr="009122A7" w:rsidRDefault="009149E2" w:rsidP="00CE3BE5">
            <w:pPr>
              <w:spacing w:line="480" w:lineRule="auto"/>
            </w:pPr>
            <w:proofErr w:type="spellStart"/>
            <w:r w:rsidRPr="009122A7">
              <w:t>MnO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07ECE5" w14:textId="77777777" w:rsidR="009149E2" w:rsidRPr="009122A7" w:rsidRDefault="009149E2" w:rsidP="00CE3BE5">
            <w:pPr>
              <w:spacing w:line="480" w:lineRule="auto"/>
            </w:pPr>
            <w:r w:rsidRPr="009122A7">
              <w:t>0.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7E1DC" w14:textId="77777777" w:rsidR="009149E2" w:rsidRPr="009122A7" w:rsidRDefault="009149E2" w:rsidP="00CE3BE5">
            <w:pPr>
              <w:spacing w:line="480" w:lineRule="auto"/>
            </w:pPr>
            <w:r w:rsidRPr="009122A7">
              <w:t>0.17</w:t>
            </w:r>
          </w:p>
        </w:tc>
      </w:tr>
      <w:tr w:rsidR="009149E2" w:rsidRPr="009122A7" w14:paraId="3506AEDE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74FB3" w14:textId="77777777" w:rsidR="009149E2" w:rsidRPr="009122A7" w:rsidRDefault="009149E2" w:rsidP="00CE3BE5">
            <w:pPr>
              <w:spacing w:line="480" w:lineRule="auto"/>
            </w:pPr>
            <w:proofErr w:type="spellStart"/>
            <w:r w:rsidRPr="009122A7">
              <w:t>MgO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960C4" w14:textId="77777777" w:rsidR="009149E2" w:rsidRPr="009122A7" w:rsidRDefault="009149E2" w:rsidP="00CE3BE5">
            <w:pPr>
              <w:spacing w:line="480" w:lineRule="auto"/>
            </w:pPr>
            <w:r w:rsidRPr="009122A7">
              <w:t>8.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217C4" w14:textId="77777777" w:rsidR="009149E2" w:rsidRPr="009122A7" w:rsidRDefault="009149E2" w:rsidP="00CE3BE5">
            <w:pPr>
              <w:spacing w:line="480" w:lineRule="auto"/>
            </w:pPr>
            <w:r w:rsidRPr="009122A7">
              <w:t>6.08</w:t>
            </w:r>
          </w:p>
        </w:tc>
      </w:tr>
      <w:tr w:rsidR="009149E2" w:rsidRPr="009122A7" w14:paraId="675D16FB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6F4D71" w14:textId="77777777" w:rsidR="009149E2" w:rsidRPr="009122A7" w:rsidRDefault="009149E2" w:rsidP="00CE3BE5">
            <w:pPr>
              <w:spacing w:line="480" w:lineRule="auto"/>
            </w:pPr>
            <w:proofErr w:type="spellStart"/>
            <w:r w:rsidRPr="009122A7">
              <w:t>CaO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FADD3D" w14:textId="77777777" w:rsidR="009149E2" w:rsidRPr="009122A7" w:rsidRDefault="009149E2" w:rsidP="00CE3BE5">
            <w:pPr>
              <w:spacing w:line="480" w:lineRule="auto"/>
            </w:pPr>
            <w:r w:rsidRPr="009122A7">
              <w:t>7.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64A4D" w14:textId="77777777" w:rsidR="009149E2" w:rsidRPr="009122A7" w:rsidRDefault="009149E2" w:rsidP="00CE3BE5">
            <w:pPr>
              <w:spacing w:line="480" w:lineRule="auto"/>
            </w:pPr>
            <w:r w:rsidRPr="009122A7">
              <w:t>10.45</w:t>
            </w:r>
          </w:p>
        </w:tc>
      </w:tr>
      <w:tr w:rsidR="009149E2" w:rsidRPr="009122A7" w14:paraId="7DE32FE2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77F0F" w14:textId="77777777" w:rsidR="009149E2" w:rsidRPr="009122A7" w:rsidRDefault="009149E2" w:rsidP="00CE3BE5">
            <w:pPr>
              <w:spacing w:line="480" w:lineRule="auto"/>
            </w:pPr>
            <w:r w:rsidRPr="009122A7">
              <w:t>Na2O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26786" w14:textId="77777777" w:rsidR="009149E2" w:rsidRPr="009122A7" w:rsidRDefault="009149E2" w:rsidP="00CE3BE5">
            <w:pPr>
              <w:spacing w:line="480" w:lineRule="auto"/>
            </w:pPr>
            <w:r w:rsidRPr="009122A7">
              <w:t>2.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A49EE" w14:textId="77777777" w:rsidR="009149E2" w:rsidRPr="009122A7" w:rsidRDefault="009149E2" w:rsidP="00CE3BE5">
            <w:pPr>
              <w:spacing w:line="480" w:lineRule="auto"/>
            </w:pPr>
            <w:r w:rsidRPr="009122A7">
              <w:t>3.28</w:t>
            </w:r>
          </w:p>
        </w:tc>
      </w:tr>
      <w:tr w:rsidR="009149E2" w:rsidRPr="009122A7" w14:paraId="11FD2EE5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B0FE32" w14:textId="77777777" w:rsidR="009149E2" w:rsidRPr="009122A7" w:rsidRDefault="009149E2" w:rsidP="00CE3BE5">
            <w:pPr>
              <w:spacing w:line="480" w:lineRule="auto"/>
            </w:pPr>
            <w:r w:rsidRPr="009122A7">
              <w:t>K2O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1478D7" w14:textId="77777777" w:rsidR="009149E2" w:rsidRPr="009122A7" w:rsidRDefault="009149E2" w:rsidP="00CE3BE5">
            <w:pPr>
              <w:spacing w:line="480" w:lineRule="auto"/>
            </w:pPr>
            <w:r w:rsidRPr="009122A7">
              <w:t>0.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6C9E2E" w14:textId="77777777" w:rsidR="009149E2" w:rsidRPr="009122A7" w:rsidRDefault="009149E2" w:rsidP="00CE3BE5">
            <w:pPr>
              <w:spacing w:line="480" w:lineRule="auto"/>
            </w:pPr>
            <w:r w:rsidRPr="009122A7">
              <w:t>0.48</w:t>
            </w:r>
          </w:p>
        </w:tc>
      </w:tr>
      <w:tr w:rsidR="009149E2" w:rsidRPr="009122A7" w14:paraId="4FD449EF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CB520" w14:textId="77777777" w:rsidR="009149E2" w:rsidRPr="009122A7" w:rsidRDefault="009149E2" w:rsidP="00CE3BE5">
            <w:pPr>
              <w:spacing w:line="480" w:lineRule="auto"/>
            </w:pPr>
            <w:r w:rsidRPr="009122A7">
              <w:t>P2O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D4D5D" w14:textId="77777777" w:rsidR="009149E2" w:rsidRPr="009122A7" w:rsidRDefault="009149E2" w:rsidP="00CE3BE5">
            <w:pPr>
              <w:spacing w:line="480" w:lineRule="auto"/>
            </w:pPr>
            <w:r w:rsidRPr="009122A7">
              <w:t>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DC039" w14:textId="77777777" w:rsidR="009149E2" w:rsidRPr="009122A7" w:rsidRDefault="009149E2" w:rsidP="00CE3BE5">
            <w:pPr>
              <w:spacing w:line="480" w:lineRule="auto"/>
            </w:pPr>
            <w:r w:rsidRPr="009122A7">
              <w:t>0.17</w:t>
            </w:r>
          </w:p>
        </w:tc>
      </w:tr>
      <w:tr w:rsidR="009149E2" w:rsidRPr="009122A7" w14:paraId="0A3E4621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54000" w14:textId="77777777" w:rsidR="009149E2" w:rsidRPr="009122A7" w:rsidRDefault="009149E2" w:rsidP="00CE3BE5">
            <w:pPr>
              <w:spacing w:line="480" w:lineRule="auto"/>
            </w:pPr>
            <w:r w:rsidRPr="009122A7">
              <w:t>SO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15023D" w14:textId="77777777" w:rsidR="009149E2" w:rsidRPr="009122A7" w:rsidRDefault="009149E2" w:rsidP="00CE3BE5">
            <w:pPr>
              <w:spacing w:line="480" w:lineRule="auto"/>
            </w:pPr>
            <w:r w:rsidRPr="009122A7">
              <w:t>5.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3A784" w14:textId="77777777" w:rsidR="009149E2" w:rsidRPr="009122A7" w:rsidRDefault="009149E2" w:rsidP="00CE3BE5">
            <w:pPr>
              <w:spacing w:line="480" w:lineRule="auto"/>
            </w:pPr>
            <w:r w:rsidRPr="009122A7">
              <w:t>0.1</w:t>
            </w:r>
          </w:p>
        </w:tc>
      </w:tr>
      <w:tr w:rsidR="009149E2" w:rsidRPr="009122A7" w14:paraId="470BCD96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504EE" w14:textId="77777777" w:rsidR="009149E2" w:rsidRPr="009122A7" w:rsidRDefault="009149E2" w:rsidP="00CE3BE5">
            <w:pPr>
              <w:spacing w:line="480" w:lineRule="auto"/>
            </w:pPr>
            <w:r w:rsidRPr="009122A7">
              <w:t>Cl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AE6FE" w14:textId="77777777" w:rsidR="009149E2" w:rsidRPr="009122A7" w:rsidRDefault="009149E2" w:rsidP="00CE3BE5">
            <w:pPr>
              <w:spacing w:line="480" w:lineRule="auto"/>
            </w:pPr>
            <w:r w:rsidRPr="009122A7">
              <w:t>0.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C7184" w14:textId="77777777" w:rsidR="009149E2" w:rsidRPr="009122A7" w:rsidRDefault="009149E2" w:rsidP="00CE3BE5">
            <w:pPr>
              <w:spacing w:line="480" w:lineRule="auto"/>
            </w:pPr>
            <w:r w:rsidRPr="009122A7">
              <w:t>–</w:t>
            </w:r>
          </w:p>
        </w:tc>
      </w:tr>
      <w:tr w:rsidR="009149E2" w:rsidRPr="009122A7" w14:paraId="3F4B7416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ADE44" w14:textId="77777777" w:rsidR="009149E2" w:rsidRPr="009122A7" w:rsidRDefault="009149E2" w:rsidP="00CE3BE5">
            <w:pPr>
              <w:spacing w:line="480" w:lineRule="auto"/>
            </w:pPr>
            <w:r w:rsidRPr="009122A7">
              <w:t xml:space="preserve">Total </w:t>
            </w:r>
            <w:proofErr w:type="spellStart"/>
            <w:r w:rsidRPr="009122A7">
              <w:t>composition</w:t>
            </w:r>
            <w:proofErr w:type="spellEnd"/>
            <w:r w:rsidRPr="009122A7">
              <w:t xml:space="preserve"> %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DAA53" w14:textId="77777777" w:rsidR="009149E2" w:rsidRPr="009122A7" w:rsidRDefault="009149E2" w:rsidP="00CE3BE5">
            <w:pPr>
              <w:spacing w:line="480" w:lineRule="auto"/>
            </w:pPr>
            <w:r w:rsidRPr="009122A7">
              <w:t>10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C00E7" w14:textId="77777777" w:rsidR="009149E2" w:rsidRPr="009122A7" w:rsidRDefault="009149E2" w:rsidP="00CE3BE5">
            <w:pPr>
              <w:spacing w:line="480" w:lineRule="auto"/>
            </w:pPr>
            <w:r w:rsidRPr="009122A7">
              <w:t>100</w:t>
            </w:r>
          </w:p>
        </w:tc>
      </w:tr>
      <w:tr w:rsidR="009149E2" w:rsidRPr="009122A7" w14:paraId="6E96E8FF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1457C" w14:textId="77777777" w:rsidR="009149E2" w:rsidRPr="009122A7" w:rsidRDefault="009149E2" w:rsidP="00CE3BE5">
            <w:pPr>
              <w:spacing w:line="480" w:lineRule="auto"/>
            </w:pPr>
            <w:r w:rsidRPr="009122A7">
              <w:t>pH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3898D" w14:textId="77777777" w:rsidR="009149E2" w:rsidRPr="009122A7" w:rsidRDefault="009149E2" w:rsidP="00CE3BE5">
            <w:pPr>
              <w:spacing w:line="480" w:lineRule="auto"/>
              <w:rPr>
                <w:rFonts w:cstheme="minorHAnsi"/>
                <w:vertAlign w:val="superscript"/>
              </w:rPr>
            </w:pPr>
            <w:r w:rsidRPr="009122A7">
              <w:rPr>
                <w:rFonts w:cstheme="minorHAnsi"/>
              </w:rPr>
              <w:t>7.7 ± 0.5</w:t>
            </w:r>
            <w:r w:rsidRPr="009122A7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C874" w14:textId="77777777" w:rsidR="009149E2" w:rsidRPr="009122A7" w:rsidRDefault="00000000" w:rsidP="00CE3BE5">
            <w:pPr>
              <w:spacing w:line="480" w:lineRule="auto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tag w:val="goog_rdk_2"/>
                <w:id w:val="-28414778"/>
              </w:sdtPr>
              <w:sdtContent>
                <w:r w:rsidR="009149E2" w:rsidRPr="009122A7">
                  <w:rPr>
                    <w:rFonts w:eastAsia="Arial Unicode MS" w:cstheme="minorHAnsi"/>
                  </w:rPr>
                  <w:t>7.28 +/− 0.1</w:t>
                </w:r>
              </w:sdtContent>
            </w:sdt>
            <w:r w:rsidR="009149E2" w:rsidRPr="009122A7">
              <w:rPr>
                <w:rFonts w:cstheme="minorHAnsi"/>
                <w:vertAlign w:val="superscript"/>
              </w:rPr>
              <w:t>2</w:t>
            </w:r>
          </w:p>
        </w:tc>
      </w:tr>
      <w:tr w:rsidR="009149E2" w:rsidRPr="009122A7" w14:paraId="4E7D333B" w14:textId="77777777" w:rsidTr="00CE3BE5"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757D31" w14:textId="77777777" w:rsidR="009149E2" w:rsidRPr="009122A7" w:rsidRDefault="009149E2" w:rsidP="00CE3BE5">
            <w:pPr>
              <w:spacing w:line="480" w:lineRule="auto"/>
            </w:pPr>
            <w:proofErr w:type="spellStart"/>
            <w:r w:rsidRPr="009122A7">
              <w:t>Particle</w:t>
            </w:r>
            <w:proofErr w:type="spellEnd"/>
            <w:r w:rsidRPr="009122A7">
              <w:t xml:space="preserve"> </w:t>
            </w:r>
            <w:proofErr w:type="spellStart"/>
            <w:r w:rsidRPr="009122A7">
              <w:t>Size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5092B2" w14:textId="77777777" w:rsidR="009149E2" w:rsidRPr="009122A7" w:rsidRDefault="009149E2" w:rsidP="00CE3BE5">
            <w:pPr>
              <w:spacing w:line="480" w:lineRule="auto"/>
            </w:pPr>
            <w:r w:rsidRPr="009122A7">
              <w:t>&lt;2mm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8A4F5" w14:textId="77777777" w:rsidR="009149E2" w:rsidRPr="009122A7" w:rsidRDefault="009149E2" w:rsidP="00CE3BE5">
            <w:pPr>
              <w:spacing w:line="480" w:lineRule="auto"/>
            </w:pPr>
            <w:r w:rsidRPr="009122A7">
              <w:t>&lt;1mm</w:t>
            </w:r>
          </w:p>
        </w:tc>
      </w:tr>
      <w:tr w:rsidR="009149E2" w:rsidRPr="009122A7" w14:paraId="4DF3D1E3" w14:textId="77777777" w:rsidTr="00CE3BE5"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232B50" w14:textId="77777777" w:rsidR="009149E2" w:rsidRPr="009122A7" w:rsidRDefault="009149E2" w:rsidP="00CE3BE5">
            <w:pPr>
              <w:spacing w:line="480" w:lineRule="auto"/>
            </w:pPr>
            <w:r w:rsidRPr="009122A7">
              <w:lastRenderedPageBreak/>
              <w:t>Source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415D7A" w14:textId="3FA96883" w:rsidR="009149E2" w:rsidRPr="009149E2" w:rsidRDefault="009149E2" w:rsidP="00CE3BE5">
            <w:pPr>
              <w:spacing w:line="480" w:lineRule="auto"/>
              <w:rPr>
                <w:lang w:val="en-US"/>
              </w:rPr>
            </w:pPr>
            <w:r>
              <w:rPr>
                <w:color w:val="000000"/>
              </w:rPr>
              <w:t>[1]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ABDAC1" w14:textId="0A2E5DF6" w:rsidR="009149E2" w:rsidRPr="009122A7" w:rsidRDefault="009149E2" w:rsidP="00CE3BE5">
            <w:pPr>
              <w:spacing w:line="480" w:lineRule="auto"/>
            </w:pPr>
            <w:r>
              <w:rPr>
                <w:color w:val="000000"/>
              </w:rPr>
              <w:t>[2]</w:t>
            </w:r>
          </w:p>
        </w:tc>
      </w:tr>
      <w:tr w:rsidR="009149E2" w:rsidRPr="00434A01" w14:paraId="17C33EFF" w14:textId="77777777" w:rsidTr="00CE3BE5">
        <w:tc>
          <w:tcPr>
            <w:tcW w:w="912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DC7DF03" w14:textId="482FDF20" w:rsidR="009149E2" w:rsidRPr="009122A7" w:rsidRDefault="009149E2" w:rsidP="00CE3BE5">
            <w:pPr>
              <w:spacing w:line="480" w:lineRule="auto"/>
              <w:rPr>
                <w:lang w:val="en-US"/>
              </w:rPr>
            </w:pPr>
            <w:r w:rsidRPr="009122A7">
              <w:rPr>
                <w:vertAlign w:val="superscript"/>
                <w:lang w:val="en-US"/>
              </w:rPr>
              <w:t>1</w:t>
            </w:r>
            <w:r w:rsidRPr="009122A7">
              <w:rPr>
                <w:lang w:val="en-US"/>
              </w:rPr>
              <w:t xml:space="preserve">The pH value is absent from Gale crater data. The value of 7.7± 0.5 is from data collected at the Mars Phoenix Lander site </w:t>
            </w:r>
            <w:r>
              <w:rPr>
                <w:color w:val="000000"/>
                <w:lang w:val="en-US"/>
              </w:rPr>
              <w:t>[3].</w:t>
            </w:r>
            <w:r w:rsidRPr="009122A7">
              <w:rPr>
                <w:lang w:val="en-US"/>
              </w:rPr>
              <w:br/>
            </w:r>
            <w:r w:rsidRPr="009122A7">
              <w:rPr>
                <w:vertAlign w:val="superscript"/>
                <w:lang w:val="en-US"/>
              </w:rPr>
              <w:t>2</w:t>
            </w:r>
            <w:r w:rsidRPr="009122A7">
              <w:rPr>
                <w:lang w:val="en-US"/>
              </w:rPr>
              <w:t>This pH value was measured directly from the regolith that we used, before the start of the experiment.</w:t>
            </w:r>
          </w:p>
        </w:tc>
      </w:tr>
    </w:tbl>
    <w:p w14:paraId="24B25D58" w14:textId="61CD5B80" w:rsidR="009149E2" w:rsidRDefault="009149E2">
      <w:pPr>
        <w:rPr>
          <w:lang w:val="en-US"/>
        </w:rPr>
      </w:pPr>
    </w:p>
    <w:p w14:paraId="1E3C1578" w14:textId="02105984" w:rsidR="009149E2" w:rsidRDefault="009149E2">
      <w:pPr>
        <w:rPr>
          <w:lang w:val="en-US"/>
        </w:rPr>
      </w:pPr>
    </w:p>
    <w:p w14:paraId="4846C3EA" w14:textId="2A1A568C" w:rsidR="009149E2" w:rsidRPr="009149E2" w:rsidRDefault="009149E2" w:rsidP="009149E2">
      <w:pPr>
        <w:pStyle w:val="Heading1"/>
        <w:rPr>
          <w:rFonts w:ascii="Verdana" w:hAnsi="Verdana"/>
          <w:b/>
          <w:bCs/>
          <w:color w:val="000000" w:themeColor="text1"/>
          <w:sz w:val="28"/>
          <w:szCs w:val="28"/>
          <w:lang w:val="en-US"/>
        </w:rPr>
      </w:pPr>
      <w:r w:rsidRPr="009149E2">
        <w:rPr>
          <w:rFonts w:ascii="Verdana" w:hAnsi="Verdana"/>
          <w:b/>
          <w:bCs/>
          <w:color w:val="000000" w:themeColor="text1"/>
          <w:sz w:val="28"/>
          <w:szCs w:val="28"/>
          <w:lang w:val="en-US"/>
        </w:rPr>
        <w:t>References</w:t>
      </w:r>
    </w:p>
    <w:p w14:paraId="4F770CDA" w14:textId="77777777" w:rsidR="009149E2" w:rsidRDefault="009149E2">
      <w:pPr>
        <w:rPr>
          <w:lang w:val="en-US"/>
        </w:rPr>
      </w:pPr>
    </w:p>
    <w:p w14:paraId="2665AB35" w14:textId="0826035A" w:rsidR="009149E2" w:rsidRDefault="009149E2" w:rsidP="009149E2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1</w:t>
      </w:r>
      <w:r w:rsidRPr="00CE3BE5">
        <w:rPr>
          <w:rFonts w:eastAsia="Times New Roman"/>
          <w:lang w:val="en-US"/>
        </w:rPr>
        <w:t xml:space="preserve">. </w:t>
      </w:r>
      <w:r w:rsidRPr="00CE3BE5">
        <w:rPr>
          <w:rFonts w:eastAsia="Times New Roman"/>
          <w:lang w:val="en-US"/>
        </w:rPr>
        <w:tab/>
        <w:t xml:space="preserve">Achilles CN, Downs RT, Ming DW, </w:t>
      </w:r>
      <w:proofErr w:type="spellStart"/>
      <w:r w:rsidRPr="00CE3BE5">
        <w:rPr>
          <w:rFonts w:eastAsia="Times New Roman"/>
          <w:lang w:val="en-US"/>
        </w:rPr>
        <w:t>Rampe</w:t>
      </w:r>
      <w:proofErr w:type="spellEnd"/>
      <w:r w:rsidRPr="00CE3BE5">
        <w:rPr>
          <w:rFonts w:eastAsia="Times New Roman"/>
          <w:lang w:val="en-US"/>
        </w:rPr>
        <w:t xml:space="preserve"> EB, Morris R V., </w:t>
      </w:r>
      <w:proofErr w:type="spellStart"/>
      <w:r w:rsidRPr="00CE3BE5">
        <w:rPr>
          <w:rFonts w:eastAsia="Times New Roman"/>
          <w:lang w:val="en-US"/>
        </w:rPr>
        <w:t>Treiman</w:t>
      </w:r>
      <w:proofErr w:type="spellEnd"/>
      <w:r w:rsidRPr="00CE3BE5">
        <w:rPr>
          <w:rFonts w:eastAsia="Times New Roman"/>
          <w:lang w:val="en-US"/>
        </w:rPr>
        <w:t xml:space="preserve"> AH, et al. Mineralogy of an active eolian sediment from the Namib dune, Gale crater, Mars. J </w:t>
      </w:r>
      <w:proofErr w:type="spellStart"/>
      <w:r w:rsidRPr="00CE3BE5">
        <w:rPr>
          <w:rFonts w:eastAsia="Times New Roman"/>
          <w:lang w:val="en-US"/>
        </w:rPr>
        <w:t>Geophys</w:t>
      </w:r>
      <w:proofErr w:type="spellEnd"/>
      <w:r w:rsidRPr="00CE3BE5">
        <w:rPr>
          <w:rFonts w:eastAsia="Times New Roman"/>
          <w:lang w:val="en-US"/>
        </w:rPr>
        <w:t xml:space="preserve"> Res Planets. 2017;122: 2344–2361. doi:10.1002/2017JE005262</w:t>
      </w:r>
    </w:p>
    <w:p w14:paraId="5F5FB7C8" w14:textId="48AE556E" w:rsidR="009149E2" w:rsidRPr="00CE3BE5" w:rsidRDefault="009149E2" w:rsidP="009149E2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2</w:t>
      </w:r>
      <w:r w:rsidRPr="00CE3BE5">
        <w:rPr>
          <w:rFonts w:eastAsia="Times New Roman"/>
          <w:lang w:val="en-US"/>
        </w:rPr>
        <w:t xml:space="preserve">. </w:t>
      </w:r>
      <w:r w:rsidRPr="00CE3BE5">
        <w:rPr>
          <w:rFonts w:eastAsia="Times New Roman"/>
          <w:lang w:val="en-US"/>
        </w:rPr>
        <w:tab/>
        <w:t xml:space="preserve">Peters GH, Abbey W, Bearman GH, </w:t>
      </w:r>
      <w:proofErr w:type="spellStart"/>
      <w:r w:rsidRPr="00CE3BE5">
        <w:rPr>
          <w:rFonts w:eastAsia="Times New Roman"/>
          <w:lang w:val="en-US"/>
        </w:rPr>
        <w:t>Mungas</w:t>
      </w:r>
      <w:proofErr w:type="spellEnd"/>
      <w:r w:rsidRPr="00CE3BE5">
        <w:rPr>
          <w:rFonts w:eastAsia="Times New Roman"/>
          <w:lang w:val="en-US"/>
        </w:rPr>
        <w:t xml:space="preserve"> GS, Smith JA, Anderson RC, et al. Mojave Mars </w:t>
      </w:r>
      <w:proofErr w:type="gramStart"/>
      <w:r w:rsidRPr="00CE3BE5">
        <w:rPr>
          <w:rFonts w:eastAsia="Times New Roman"/>
          <w:lang w:val="en-US"/>
        </w:rPr>
        <w:t>simulant</w:t>
      </w:r>
      <w:proofErr w:type="gramEnd"/>
      <w:r w:rsidRPr="00CE3BE5">
        <w:rPr>
          <w:rFonts w:eastAsia="Times New Roman"/>
          <w:lang w:val="en-US"/>
        </w:rPr>
        <w:t xml:space="preserve">-Characterization of a new geologic Mars analog. Icarus. 2008;197: 470–479. </w:t>
      </w:r>
      <w:proofErr w:type="gramStart"/>
      <w:r w:rsidRPr="00CE3BE5">
        <w:rPr>
          <w:rFonts w:eastAsia="Times New Roman"/>
          <w:lang w:val="en-US"/>
        </w:rPr>
        <w:t>doi:10.1016/j.icarus</w:t>
      </w:r>
      <w:proofErr w:type="gramEnd"/>
      <w:r w:rsidRPr="00CE3BE5">
        <w:rPr>
          <w:rFonts w:eastAsia="Times New Roman"/>
          <w:lang w:val="en-US"/>
        </w:rPr>
        <w:t>.2008.05.004</w:t>
      </w:r>
    </w:p>
    <w:p w14:paraId="2565D8B6" w14:textId="23BB56C7" w:rsidR="009149E2" w:rsidRDefault="009149E2" w:rsidP="009149E2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  <w:lang w:val="en-US"/>
        </w:rPr>
        <w:t>3</w:t>
      </w:r>
      <w:r w:rsidRPr="00CE3BE5">
        <w:rPr>
          <w:rFonts w:eastAsia="Times New Roman"/>
          <w:lang w:val="en-US"/>
        </w:rPr>
        <w:t xml:space="preserve">. </w:t>
      </w:r>
      <w:r w:rsidRPr="00CE3BE5">
        <w:rPr>
          <w:rFonts w:eastAsia="Times New Roman"/>
          <w:lang w:val="en-US"/>
        </w:rPr>
        <w:tab/>
        <w:t xml:space="preserve">Hecht MH, </w:t>
      </w:r>
      <w:proofErr w:type="spellStart"/>
      <w:r w:rsidRPr="00CE3BE5">
        <w:rPr>
          <w:rFonts w:eastAsia="Times New Roman"/>
          <w:lang w:val="en-US"/>
        </w:rPr>
        <w:t>Kounaves</w:t>
      </w:r>
      <w:proofErr w:type="spellEnd"/>
      <w:r w:rsidRPr="00CE3BE5">
        <w:rPr>
          <w:rFonts w:eastAsia="Times New Roman"/>
          <w:lang w:val="en-US"/>
        </w:rPr>
        <w:t xml:space="preserve"> SP, Quinn RC, West SJ, Young SMM, Ming DW, et al. Detection of Perchlorate and the Soluble Chemistry of Martian Soil at the Phoenix Lander Site. </w:t>
      </w:r>
      <w:proofErr w:type="spellStart"/>
      <w:r>
        <w:rPr>
          <w:rFonts w:eastAsia="Times New Roman"/>
        </w:rPr>
        <w:t>Science</w:t>
      </w:r>
      <w:proofErr w:type="spellEnd"/>
      <w:r>
        <w:rPr>
          <w:rFonts w:eastAsia="Times New Roman"/>
        </w:rPr>
        <w:t xml:space="preserve"> (1979). 2009;325. </w:t>
      </w:r>
    </w:p>
    <w:p w14:paraId="7E0BD134" w14:textId="77777777" w:rsidR="009149E2" w:rsidRPr="009149E2" w:rsidRDefault="009149E2">
      <w:pPr>
        <w:rPr>
          <w:lang w:val="en-US"/>
        </w:rPr>
      </w:pPr>
    </w:p>
    <w:sectPr w:rsidR="009149E2" w:rsidRPr="00914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E2"/>
    <w:rsid w:val="00434A01"/>
    <w:rsid w:val="0050190F"/>
    <w:rsid w:val="00860313"/>
    <w:rsid w:val="009149E2"/>
    <w:rsid w:val="00BA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748354"/>
  <w15:chartTrackingRefBased/>
  <w15:docId w15:val="{BA31BAC7-233C-864C-8816-400B12140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E2"/>
    <w:pPr>
      <w:spacing w:after="160" w:line="302" w:lineRule="auto"/>
    </w:pPr>
    <w:rPr>
      <w:rFonts w:ascii="Verdana" w:eastAsia="Verdana" w:hAnsi="Verdana" w:cs="Verdana"/>
      <w:sz w:val="17"/>
      <w:szCs w:val="17"/>
      <w:lang w:val="nl-NL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9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9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de-DE"/>
    </w:rPr>
  </w:style>
  <w:style w:type="character" w:styleId="PlaceholderText">
    <w:name w:val="Placeholder Text"/>
    <w:basedOn w:val="DefaultParagraphFont"/>
    <w:uiPriority w:val="99"/>
    <w:semiHidden/>
    <w:rsid w:val="009149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, Rebeca</dc:creator>
  <cp:keywords/>
  <dc:description/>
  <cp:lastModifiedBy>Goncalves, Rebeca</cp:lastModifiedBy>
  <cp:revision>6</cp:revision>
  <dcterms:created xsi:type="dcterms:W3CDTF">2024-04-03T00:08:00Z</dcterms:created>
  <dcterms:modified xsi:type="dcterms:W3CDTF">2024-04-03T00:10:00Z</dcterms:modified>
</cp:coreProperties>
</file>